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FD6" w:rsidRPr="008230FF" w:rsidRDefault="00E81FD6" w:rsidP="00E81FD6">
      <w:pPr>
        <w:rPr>
          <w:b/>
        </w:rPr>
      </w:pPr>
      <w:proofErr w:type="gramStart"/>
      <w:r w:rsidRPr="008230FF">
        <w:rPr>
          <w:b/>
        </w:rPr>
        <w:t>S2</w:t>
      </w:r>
      <w:r>
        <w:rPr>
          <w:b/>
        </w:rPr>
        <w:t xml:space="preserve"> </w:t>
      </w:r>
      <w:r w:rsidRPr="008230FF">
        <w:rPr>
          <w:b/>
        </w:rPr>
        <w:t>Table</w:t>
      </w:r>
      <w:r>
        <w:rPr>
          <w:b/>
        </w:rPr>
        <w:t>.</w:t>
      </w:r>
      <w:proofErr w:type="gramEnd"/>
      <w:r w:rsidRPr="008230FF">
        <w:rPr>
          <w:b/>
        </w:rPr>
        <w:t xml:space="preserve"> </w:t>
      </w:r>
      <w:proofErr w:type="gramStart"/>
      <w:r w:rsidRPr="008230FF">
        <w:rPr>
          <w:b/>
        </w:rPr>
        <w:t>HDAC QconCAT#2 sequence and peptides for quantification</w:t>
      </w:r>
      <w:r>
        <w:rPr>
          <w:b/>
        </w:rPr>
        <w:t>.</w:t>
      </w:r>
      <w:proofErr w:type="gramEnd"/>
    </w:p>
    <w:p w:rsidR="00E81FD6" w:rsidRPr="00502BFA" w:rsidRDefault="00E81FD6" w:rsidP="00E81FD6">
      <w:pPr>
        <w:rPr>
          <w:b/>
        </w:rPr>
      </w:pPr>
    </w:p>
    <w:p w:rsidR="00E81FD6" w:rsidRPr="005D705B" w:rsidRDefault="00E81FD6" w:rsidP="00E81FD6">
      <w:pPr>
        <w:rPr>
          <w:b/>
        </w:rPr>
      </w:pPr>
      <w:r w:rsidRPr="00502BFA">
        <w:rPr>
          <w:b/>
        </w:rPr>
        <w:t xml:space="preserve">HDAC </w:t>
      </w:r>
      <w:proofErr w:type="spellStart"/>
      <w:r w:rsidRPr="00502BFA">
        <w:rPr>
          <w:b/>
        </w:rPr>
        <w:t>QconCAT</w:t>
      </w:r>
      <w:proofErr w:type="spellEnd"/>
      <w:r w:rsidRPr="005D705B">
        <w:rPr>
          <w:b/>
        </w:rPr>
        <w:t xml:space="preserve"> #2</w:t>
      </w:r>
    </w:p>
    <w:p w:rsidR="00E81FD6" w:rsidRPr="005D705B" w:rsidRDefault="00E81FD6" w:rsidP="00E81FD6">
      <w:r w:rsidRPr="005D705B">
        <w:t>MSGR</w:t>
      </w:r>
      <w:r w:rsidRPr="005D705B">
        <w:rPr>
          <w:color w:val="FF0000"/>
        </w:rPr>
        <w:t>EPSLEILPR</w:t>
      </w:r>
      <w:r w:rsidRPr="005D705B">
        <w:t>TSLHVELR</w:t>
      </w:r>
      <w:r w:rsidRPr="005D705B">
        <w:rPr>
          <w:color w:val="FF0000"/>
        </w:rPr>
        <w:t>GALVGSVDPTLR</w:t>
      </w:r>
      <w:r w:rsidRPr="005D705B">
        <w:t>EQQLHLTR</w:t>
      </w:r>
      <w:r w:rsidRPr="005D705B">
        <w:rPr>
          <w:color w:val="FF0000"/>
        </w:rPr>
        <w:t>QHEVQLQK</w:t>
      </w:r>
      <w:r w:rsidRPr="005D705B">
        <w:t>HLKQPSYK</w:t>
      </w:r>
      <w:r w:rsidRPr="005D705B">
        <w:rPr>
          <w:color w:val="FF0000"/>
        </w:rPr>
        <w:t>LPLPGPYDSR</w:t>
      </w:r>
      <w:r w:rsidRPr="005D705B">
        <w:t>DDFPASPK</w:t>
      </w:r>
      <w:r w:rsidRPr="005D705B">
        <w:rPr>
          <w:color w:val="FF0000"/>
        </w:rPr>
        <w:t>LSTQQEAER</w:t>
      </w:r>
      <w:r w:rsidRPr="005D705B">
        <w:t>QALQGGMK</w:t>
      </w:r>
      <w:r w:rsidRPr="005D705B">
        <w:rPr>
          <w:color w:val="FF0000"/>
        </w:rPr>
        <w:t>SPPDQPVK</w:t>
      </w:r>
      <w:r w:rsidRPr="005D705B">
        <w:t>HLFTIWSR</w:t>
      </w:r>
      <w:r w:rsidRPr="005D705B">
        <w:rPr>
          <w:color w:val="FF0000"/>
        </w:rPr>
        <w:t>LQETGLLSK</w:t>
      </w:r>
      <w:r w:rsidRPr="005D705B">
        <w:t>CERIDSKK</w:t>
      </w:r>
      <w:r w:rsidRPr="005D705B">
        <w:rPr>
          <w:color w:val="FF0000"/>
        </w:rPr>
        <w:t>LLGPISQK</w:t>
      </w:r>
      <w:r w:rsidRPr="005D705B">
        <w:t>MYAVHAIK</w:t>
      </w:r>
      <w:r w:rsidRPr="005D705B">
        <w:rPr>
          <w:color w:val="FF0000"/>
        </w:rPr>
        <w:t>EQLIQEGLLDR</w:t>
      </w:r>
      <w:r w:rsidRPr="005D705B">
        <w:t>CVSFSVLR</w:t>
      </w:r>
      <w:r w:rsidRPr="005D705B">
        <w:rPr>
          <w:color w:val="FF0000"/>
        </w:rPr>
        <w:t>LVDAVLGAEIR</w:t>
      </w:r>
      <w:r w:rsidRPr="005D705B">
        <w:t>NGMAAGGK</w:t>
      </w:r>
      <w:r w:rsidRPr="005D705B">
        <w:rPr>
          <w:color w:val="FF0000"/>
        </w:rPr>
        <w:t>LILSLEGGYNLR</w:t>
      </w:r>
      <w:r w:rsidRPr="005D705B">
        <w:t>ALAEIMCR</w:t>
      </w:r>
      <w:r w:rsidRPr="005D705B">
        <w:rPr>
          <w:color w:val="FF0000"/>
        </w:rPr>
        <w:t>LEELGLAGR</w:t>
      </w:r>
      <w:r w:rsidRPr="005D705B">
        <w:t>CLTLVAAR</w:t>
      </w:r>
      <w:r w:rsidRPr="005D705B">
        <w:rPr>
          <w:color w:val="FF0000"/>
        </w:rPr>
        <w:t>HAQTISGHALR</w:t>
      </w:r>
      <w:r w:rsidRPr="005D705B">
        <w:t>ILIVALER</w:t>
      </w:r>
      <w:r w:rsidRPr="005D705B">
        <w:rPr>
          <w:color w:val="FF0000"/>
        </w:rPr>
        <w:t>TVHPNSPGIPYR</w:t>
      </w:r>
      <w:r w:rsidRPr="005D705B">
        <w:t>TLEPIPYR</w:t>
      </w:r>
      <w:r w:rsidRPr="005D705B">
        <w:rPr>
          <w:color w:val="FF0000"/>
        </w:rPr>
        <w:t>TLEPLETEGATR</w:t>
      </w:r>
      <w:r w:rsidRPr="005D705B">
        <w:t>SMLSPLRK</w:t>
      </w:r>
      <w:r w:rsidRPr="005D705B">
        <w:rPr>
          <w:color w:val="FF0000"/>
        </w:rPr>
        <w:t>TVSEPNLK</w:t>
      </w:r>
      <w:r w:rsidRPr="005D705B">
        <w:t>LRYKTTER</w:t>
      </w:r>
      <w:r w:rsidRPr="005D705B">
        <w:rPr>
          <w:color w:val="FF0000"/>
        </w:rPr>
        <w:t>LSGSGLHWPLSR</w:t>
      </w:r>
      <w:r w:rsidRPr="005D705B">
        <w:t>TRSELEHR</w:t>
      </w:r>
      <w:r w:rsidRPr="005D705B">
        <w:rPr>
          <w:color w:val="FF0000"/>
        </w:rPr>
        <w:t>ELGHGQPEAR</w:t>
      </w:r>
      <w:r w:rsidRPr="005D705B">
        <w:t>GPAPRGRK</w:t>
      </w:r>
      <w:r w:rsidRPr="005D705B">
        <w:rPr>
          <w:color w:val="FF0000"/>
        </w:rPr>
        <w:t>ASLEELQSVHSER</w:t>
      </w:r>
      <w:r w:rsidRPr="005D705B">
        <w:t>HVLLHSER</w:t>
      </w:r>
      <w:r w:rsidRPr="005D705B">
        <w:rPr>
          <w:color w:val="FF0000"/>
        </w:rPr>
        <w:t>HVLLYGTNPLSR</w:t>
      </w:r>
      <w:r w:rsidRPr="005D705B">
        <w:t>LKLDDNGK</w:t>
      </w:r>
      <w:r w:rsidRPr="005D705B">
        <w:rPr>
          <w:color w:val="FF0000"/>
        </w:rPr>
        <w:t>LAGLLAQR</w:t>
      </w:r>
      <w:r w:rsidRPr="005D705B">
        <w:t>MFVMNAAR</w:t>
      </w:r>
      <w:r w:rsidRPr="005D705B">
        <w:rPr>
          <w:color w:val="FF0000"/>
        </w:rPr>
        <w:t>WAAGSVTDLAFK</w:t>
      </w:r>
      <w:r w:rsidRPr="005D705B">
        <w:t>VASRLGNR</w:t>
      </w:r>
      <w:r w:rsidRPr="005D705B">
        <w:rPr>
          <w:color w:val="FF0000"/>
        </w:rPr>
        <w:t>VDPLSEEGWK</w:t>
      </w:r>
      <w:r>
        <w:t>QKPN</w:t>
      </w:r>
      <w:r w:rsidRPr="004B61FA">
        <w:t>KLAAALEHHHHHH</w:t>
      </w:r>
    </w:p>
    <w:p w:rsidR="00E81FD6" w:rsidRPr="005D705B" w:rsidRDefault="00E81FD6" w:rsidP="00E81FD6"/>
    <w:p w:rsidR="00E81FD6" w:rsidRPr="005D705B" w:rsidRDefault="00E81FD6" w:rsidP="00E81FD6">
      <w:pPr>
        <w:tabs>
          <w:tab w:val="left" w:pos="4320"/>
        </w:tabs>
        <w:rPr>
          <w:b/>
        </w:rPr>
      </w:pPr>
      <w:r w:rsidRPr="005D705B">
        <w:rPr>
          <w:b/>
        </w:rPr>
        <w:t>Sequence</w:t>
      </w:r>
      <w:r w:rsidRPr="005D705B">
        <w:rPr>
          <w:b/>
        </w:rPr>
        <w:tab/>
        <w:t>Isoforms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MSGR</w:t>
      </w:r>
      <w:r w:rsidRPr="005D705B">
        <w:rPr>
          <w:color w:val="FF0000"/>
        </w:rPr>
        <w:t>EPSLEILPR</w:t>
      </w:r>
      <w:r w:rsidRPr="005D705B">
        <w:t>TSLH</w:t>
      </w:r>
      <w:r w:rsidRPr="005D705B">
        <w:tab/>
      </w:r>
      <w:proofErr w:type="gramStart"/>
      <w:r w:rsidRPr="005D705B">
        <w:t>HDAC5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VELR</w:t>
      </w:r>
      <w:r w:rsidRPr="005D705B">
        <w:rPr>
          <w:color w:val="FF0000"/>
        </w:rPr>
        <w:t>GALVGSVDPTLR</w:t>
      </w:r>
      <w:r w:rsidRPr="005D705B">
        <w:t>EQQL</w:t>
      </w:r>
      <w:r w:rsidRPr="005D705B">
        <w:tab/>
      </w:r>
      <w:proofErr w:type="gramStart"/>
      <w:r w:rsidRPr="005D705B">
        <w:t>HDAC5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HLTR</w:t>
      </w:r>
      <w:r w:rsidRPr="005D705B">
        <w:rPr>
          <w:color w:val="FF0000"/>
        </w:rPr>
        <w:t>QHEVQLQK</w:t>
      </w:r>
      <w:r w:rsidRPr="005D705B">
        <w:t>HLKQ</w:t>
      </w:r>
      <w:r w:rsidRPr="005D705B">
        <w:tab/>
      </w:r>
      <w:proofErr w:type="gramStart"/>
      <w:r w:rsidRPr="005D705B">
        <w:t>HDAC5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PSYK</w:t>
      </w:r>
      <w:r w:rsidRPr="005D705B">
        <w:rPr>
          <w:color w:val="FF0000"/>
        </w:rPr>
        <w:t>LPLPGPYDSR</w:t>
      </w:r>
      <w:r w:rsidRPr="005D705B">
        <w:t>DDFP</w:t>
      </w:r>
      <w:r w:rsidRPr="005D705B">
        <w:tab/>
      </w:r>
      <w:proofErr w:type="gramStart"/>
      <w:r w:rsidRPr="005D705B">
        <w:t>HDAC5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ASPK</w:t>
      </w:r>
      <w:r w:rsidRPr="005D705B">
        <w:rPr>
          <w:color w:val="FF0000"/>
        </w:rPr>
        <w:t>LSTQQEAER</w:t>
      </w:r>
      <w:r w:rsidRPr="005D705B">
        <w:t>QALQ</w:t>
      </w:r>
      <w:r w:rsidRPr="005D705B">
        <w:tab/>
      </w:r>
      <w:proofErr w:type="gramStart"/>
      <w:r w:rsidRPr="005D705B">
        <w:t>HDAC5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GGMK</w:t>
      </w:r>
      <w:r w:rsidRPr="005D705B">
        <w:rPr>
          <w:color w:val="FF0000"/>
        </w:rPr>
        <w:t>SPPDQPVK</w:t>
      </w:r>
      <w:r w:rsidRPr="005D705B">
        <w:t>HLFT</w:t>
      </w:r>
      <w:r w:rsidRPr="005D705B">
        <w:tab/>
      </w:r>
      <w:proofErr w:type="gramStart"/>
      <w:r w:rsidRPr="005D705B">
        <w:t>HDAC5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IWSR</w:t>
      </w:r>
      <w:r w:rsidRPr="005D705B">
        <w:rPr>
          <w:color w:val="FF0000"/>
        </w:rPr>
        <w:t>LQETGLLSK</w:t>
      </w:r>
      <w:r w:rsidRPr="005D705B">
        <w:t>CERI</w:t>
      </w:r>
      <w:r w:rsidRPr="005D705B">
        <w:tab/>
      </w:r>
      <w:proofErr w:type="gramStart"/>
      <w:r w:rsidRPr="005D705B">
        <w:t>HDAC5(</w:t>
      </w:r>
      <w:proofErr w:type="gramEnd"/>
      <w:r w:rsidRPr="005D705B">
        <w:t>1, 3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DSKK</w:t>
      </w:r>
      <w:r w:rsidRPr="005D705B">
        <w:rPr>
          <w:color w:val="FF0000"/>
        </w:rPr>
        <w:t>LLGPISQK</w:t>
      </w:r>
      <w:r w:rsidRPr="005D705B">
        <w:t>MYAV</w:t>
      </w:r>
      <w:r w:rsidRPr="005D705B">
        <w:tab/>
      </w:r>
      <w:proofErr w:type="gramStart"/>
      <w:r w:rsidRPr="005D705B">
        <w:t>HDAC5(</w:t>
      </w:r>
      <w:proofErr w:type="gramEnd"/>
      <w:r w:rsidRPr="005D705B">
        <w:t>1, 3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HAIK</w:t>
      </w:r>
      <w:r w:rsidRPr="005D705B">
        <w:rPr>
          <w:color w:val="FF0000"/>
        </w:rPr>
        <w:t>EQLIQEGLLDR</w:t>
      </w:r>
      <w:r w:rsidRPr="005D705B">
        <w:t>CVSF</w:t>
      </w:r>
      <w:r w:rsidRPr="005D705B">
        <w:tab/>
        <w:t>HDAC6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SVLR</w:t>
      </w:r>
      <w:r w:rsidRPr="005D705B">
        <w:rPr>
          <w:color w:val="FF0000"/>
        </w:rPr>
        <w:t>LVDAVLGAEIR</w:t>
      </w:r>
      <w:r w:rsidRPr="005D705B">
        <w:t>NGMA</w:t>
      </w:r>
      <w:r w:rsidRPr="005D705B">
        <w:tab/>
        <w:t>HDAC6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AGGK</w:t>
      </w:r>
      <w:r w:rsidRPr="005D705B">
        <w:rPr>
          <w:color w:val="FF0000"/>
        </w:rPr>
        <w:t>LILSLEGGYNLR</w:t>
      </w:r>
      <w:r w:rsidRPr="005D705B">
        <w:t>ALAE</w:t>
      </w:r>
      <w:r w:rsidRPr="005D705B">
        <w:tab/>
        <w:t>HDAC6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IMCR</w:t>
      </w:r>
      <w:r w:rsidRPr="005D705B">
        <w:rPr>
          <w:color w:val="FF0000"/>
        </w:rPr>
        <w:t>LEELGLAGR</w:t>
      </w:r>
      <w:r w:rsidRPr="005D705B">
        <w:t>CLTL</w:t>
      </w:r>
      <w:r w:rsidRPr="005D705B">
        <w:tab/>
        <w:t>HDAC6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VAAR</w:t>
      </w:r>
      <w:r w:rsidRPr="005D705B">
        <w:rPr>
          <w:color w:val="FF0000"/>
        </w:rPr>
        <w:t>HAQTISGHALR</w:t>
      </w:r>
      <w:r w:rsidRPr="005D705B">
        <w:t>ILIV</w:t>
      </w:r>
      <w:r w:rsidRPr="005D705B">
        <w:tab/>
        <w:t>HDAC6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ALER</w:t>
      </w:r>
      <w:r w:rsidRPr="005D705B">
        <w:rPr>
          <w:color w:val="FF0000"/>
        </w:rPr>
        <w:t>TVHPNSPGIPYR</w:t>
      </w:r>
      <w:r w:rsidRPr="005D705B">
        <w:t>TLEP</w:t>
      </w:r>
      <w:r w:rsidRPr="005D705B">
        <w:tab/>
      </w:r>
      <w:proofErr w:type="gramStart"/>
      <w:r w:rsidRPr="005D705B">
        <w:t>HDAC7(</w:t>
      </w:r>
      <w:proofErr w:type="gramEnd"/>
      <w:r w:rsidRPr="005D705B">
        <w:t>1, 3-8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IPYR</w:t>
      </w:r>
      <w:r w:rsidRPr="005D705B">
        <w:rPr>
          <w:color w:val="FF0000"/>
        </w:rPr>
        <w:t>TLEPLETEGATR</w:t>
      </w:r>
      <w:r w:rsidRPr="005D705B">
        <w:t>SMLS</w:t>
      </w:r>
      <w:r w:rsidRPr="005D705B">
        <w:tab/>
      </w:r>
      <w:proofErr w:type="gramStart"/>
      <w:r w:rsidRPr="005D705B">
        <w:t>HDAC7(</w:t>
      </w:r>
      <w:proofErr w:type="gramEnd"/>
      <w:r w:rsidRPr="005D705B">
        <w:t>1, 3-8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PLRK</w:t>
      </w:r>
      <w:r w:rsidRPr="005D705B">
        <w:rPr>
          <w:color w:val="FF0000"/>
        </w:rPr>
        <w:t>TVSEPNLK</w:t>
      </w:r>
      <w:r w:rsidRPr="005D705B">
        <w:t>LRYK</w:t>
      </w:r>
      <w:r w:rsidRPr="005D705B">
        <w:tab/>
      </w:r>
      <w:proofErr w:type="gramStart"/>
      <w:r w:rsidRPr="005D705B">
        <w:t>HDAC7(</w:t>
      </w:r>
      <w:proofErr w:type="gramEnd"/>
      <w:r w:rsidRPr="005D705B">
        <w:t>1, 3-8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TTER</w:t>
      </w:r>
      <w:r w:rsidRPr="005D705B">
        <w:rPr>
          <w:color w:val="FF0000"/>
        </w:rPr>
        <w:t>LSGSGLHWPLSR</w:t>
      </w:r>
      <w:r w:rsidRPr="005D705B">
        <w:t>TRSE</w:t>
      </w:r>
      <w:r w:rsidRPr="005D705B">
        <w:tab/>
      </w:r>
      <w:proofErr w:type="gramStart"/>
      <w:r w:rsidRPr="005D705B">
        <w:t>HDAC7(</w:t>
      </w:r>
      <w:proofErr w:type="gramEnd"/>
      <w:r w:rsidRPr="005D705B">
        <w:t>1, 3-8, 10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LEHR</w:t>
      </w:r>
      <w:r w:rsidRPr="005D705B">
        <w:rPr>
          <w:color w:val="FF0000"/>
        </w:rPr>
        <w:t>ELGHGQPEAR</w:t>
      </w:r>
      <w:r w:rsidRPr="005D705B">
        <w:t>GPAP</w:t>
      </w:r>
      <w:r w:rsidRPr="005D705B">
        <w:tab/>
      </w:r>
      <w:proofErr w:type="gramStart"/>
      <w:r w:rsidRPr="005D705B">
        <w:t>HDAC7(</w:t>
      </w:r>
      <w:proofErr w:type="gramEnd"/>
      <w:r w:rsidRPr="005D705B">
        <w:t>1, 3-8, 10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RGRK</w:t>
      </w:r>
      <w:r w:rsidRPr="005D705B">
        <w:rPr>
          <w:color w:val="FF0000"/>
        </w:rPr>
        <w:t>ASLEELQSVHSER</w:t>
      </w:r>
      <w:r w:rsidRPr="005D705B">
        <w:t>HVLL</w:t>
      </w:r>
      <w:r w:rsidRPr="005D705B">
        <w:tab/>
      </w:r>
      <w:proofErr w:type="gramStart"/>
      <w:r w:rsidRPr="005D705B">
        <w:t>HDAC7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HSER</w:t>
      </w:r>
      <w:r w:rsidRPr="005D705B">
        <w:rPr>
          <w:color w:val="FF0000"/>
        </w:rPr>
        <w:t>HVLLYGTNPLSR</w:t>
      </w:r>
      <w:r w:rsidRPr="005D705B">
        <w:t>LKLD</w:t>
      </w:r>
      <w:r w:rsidRPr="005D705B">
        <w:tab/>
      </w:r>
      <w:proofErr w:type="gramStart"/>
      <w:r w:rsidRPr="005D705B">
        <w:t>HDAC7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DNGK</w:t>
      </w:r>
      <w:r w:rsidRPr="005D705B">
        <w:rPr>
          <w:color w:val="FF0000"/>
        </w:rPr>
        <w:t>LAGLLAQR</w:t>
      </w:r>
      <w:r w:rsidRPr="005D705B">
        <w:t>MFVM</w:t>
      </w:r>
      <w:r w:rsidRPr="005D705B">
        <w:tab/>
      </w:r>
      <w:proofErr w:type="gramStart"/>
      <w:r w:rsidRPr="005D705B">
        <w:t>HDAC7(</w:t>
      </w:r>
      <w:proofErr w:type="gramEnd"/>
      <w:r w:rsidRPr="005D705B">
        <w:t>all)</w:t>
      </w:r>
    </w:p>
    <w:p w:rsidR="00E81FD6" w:rsidRPr="005D705B" w:rsidRDefault="00E81FD6" w:rsidP="00E81FD6">
      <w:pPr>
        <w:tabs>
          <w:tab w:val="left" w:pos="4320"/>
        </w:tabs>
      </w:pPr>
      <w:r w:rsidRPr="005D705B">
        <w:t>NAAR</w:t>
      </w:r>
      <w:r w:rsidRPr="005D705B">
        <w:rPr>
          <w:color w:val="FF0000"/>
        </w:rPr>
        <w:t>WAAGSVTDLAFK</w:t>
      </w:r>
      <w:r w:rsidRPr="005D705B">
        <w:t>VASR</w:t>
      </w:r>
      <w:r w:rsidRPr="005D705B">
        <w:tab/>
      </w:r>
      <w:proofErr w:type="gramStart"/>
      <w:r w:rsidRPr="005D705B">
        <w:t>HDAC7(</w:t>
      </w:r>
      <w:proofErr w:type="gramEnd"/>
      <w:r w:rsidRPr="005D705B">
        <w:t>all)</w:t>
      </w:r>
    </w:p>
    <w:p w:rsidR="00E81FD6" w:rsidRDefault="00E81FD6" w:rsidP="00E81FD6">
      <w:pPr>
        <w:tabs>
          <w:tab w:val="left" w:pos="4320"/>
        </w:tabs>
      </w:pPr>
      <w:r w:rsidRPr="005D705B">
        <w:t>LGNR</w:t>
      </w:r>
      <w:r w:rsidRPr="005D705B">
        <w:rPr>
          <w:color w:val="FF0000"/>
        </w:rPr>
        <w:t>VDPLSEEGWK</w:t>
      </w:r>
      <w:r w:rsidRPr="005D705B">
        <w:t>QKPN</w:t>
      </w:r>
      <w:r w:rsidRPr="005D705B">
        <w:tab/>
      </w:r>
      <w:proofErr w:type="gramStart"/>
      <w:r w:rsidRPr="005D705B">
        <w:t>HDAC7(</w:t>
      </w:r>
      <w:proofErr w:type="gramEnd"/>
      <w:r w:rsidRPr="005D705B">
        <w:t>all)</w:t>
      </w:r>
    </w:p>
    <w:p w:rsidR="00E81FD6" w:rsidRDefault="00E81FD6" w:rsidP="00E81FD6">
      <w:pPr>
        <w:tabs>
          <w:tab w:val="left" w:pos="1260"/>
          <w:tab w:val="left" w:pos="5580"/>
        </w:tabs>
      </w:pPr>
    </w:p>
    <w:p w:rsidR="00E81FD6" w:rsidRPr="005B10F9" w:rsidRDefault="00E81FD6" w:rsidP="00E81F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5B10F9">
        <w:rPr>
          <w:rFonts w:eastAsia="Times New Roman"/>
          <w:bCs/>
        </w:rPr>
        <w:t>Molecular weight:</w:t>
      </w:r>
      <w:r w:rsidRPr="005B10F9">
        <w:rPr>
          <w:rFonts w:eastAsia="Times New Roman"/>
        </w:rPr>
        <w:t xml:space="preserve"> 4</w:t>
      </w:r>
      <w:r>
        <w:rPr>
          <w:rFonts w:eastAsia="Times New Roman"/>
        </w:rPr>
        <w:t xml:space="preserve">8288.6 Da </w:t>
      </w:r>
      <w:r>
        <w:rPr>
          <w:rFonts w:eastAsia="Times New Roman"/>
          <w:vertAlign w:val="superscript"/>
        </w:rPr>
        <w:t>14</w:t>
      </w:r>
      <w:r w:rsidRPr="005B10F9">
        <w:rPr>
          <w:rFonts w:eastAsia="Times New Roman"/>
        </w:rPr>
        <w:t>N</w:t>
      </w:r>
      <w:r>
        <w:rPr>
          <w:rFonts w:eastAsia="Times New Roman"/>
        </w:rPr>
        <w:t xml:space="preserve"> </w:t>
      </w:r>
      <w:r w:rsidRPr="005B10F9">
        <w:rPr>
          <w:rFonts w:eastAsia="Times New Roman"/>
        </w:rPr>
        <w:t>(</w:t>
      </w:r>
      <w:r>
        <w:rPr>
          <w:rFonts w:eastAsia="Times New Roman"/>
        </w:rPr>
        <w:t>48929.7</w:t>
      </w:r>
      <w:r w:rsidRPr="005B10F9">
        <w:rPr>
          <w:rFonts w:eastAsia="Times New Roman"/>
        </w:rPr>
        <w:t xml:space="preserve"> Da </w:t>
      </w:r>
      <w:r w:rsidRPr="005B10F9">
        <w:rPr>
          <w:rFonts w:eastAsia="Times New Roman"/>
          <w:vertAlign w:val="superscript"/>
        </w:rPr>
        <w:t>15</w:t>
      </w:r>
      <w:r w:rsidRPr="005B10F9">
        <w:rPr>
          <w:rFonts w:eastAsia="Times New Roman"/>
        </w:rPr>
        <w:t>N)</w:t>
      </w:r>
    </w:p>
    <w:p w:rsidR="00E81FD6" w:rsidRPr="005B10F9" w:rsidRDefault="00E81FD6" w:rsidP="00E81F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5B10F9">
        <w:rPr>
          <w:rFonts w:eastAsia="Times New Roman"/>
          <w:bCs/>
        </w:rPr>
        <w:t xml:space="preserve">Grand average of </w:t>
      </w:r>
      <w:proofErr w:type="spellStart"/>
      <w:r w:rsidRPr="005B10F9">
        <w:rPr>
          <w:rFonts w:eastAsia="Times New Roman"/>
          <w:bCs/>
        </w:rPr>
        <w:t>hydropathicity</w:t>
      </w:r>
      <w:proofErr w:type="spellEnd"/>
      <w:r w:rsidRPr="005B10F9">
        <w:rPr>
          <w:rFonts w:eastAsia="Times New Roman"/>
          <w:bCs/>
        </w:rPr>
        <w:t xml:space="preserve"> (GRAVY):</w:t>
      </w:r>
      <w:r>
        <w:rPr>
          <w:rFonts w:eastAsia="Times New Roman"/>
        </w:rPr>
        <w:t xml:space="preserve"> -0.435 (hydrophilic)</w:t>
      </w:r>
    </w:p>
    <w:p w:rsidR="00A834DA" w:rsidRPr="00E81FD6" w:rsidRDefault="00A834DA" w:rsidP="00E81FD6">
      <w:bookmarkStart w:id="0" w:name="_GoBack"/>
      <w:bookmarkEnd w:id="0"/>
    </w:p>
    <w:sectPr w:rsidR="00A834DA" w:rsidRPr="00E8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A834DA"/>
    <w:rsid w:val="00CE16F9"/>
    <w:rsid w:val="00E8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2</cp:revision>
  <dcterms:created xsi:type="dcterms:W3CDTF">2015-01-09T20:15:00Z</dcterms:created>
  <dcterms:modified xsi:type="dcterms:W3CDTF">2015-01-09T20:15:00Z</dcterms:modified>
</cp:coreProperties>
</file>